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8F4" w:rsidRPr="006A0A12" w:rsidRDefault="003C08F4" w:rsidP="003C08F4">
      <w:pPr>
        <w:pBdr>
          <w:bottom w:val="single" w:sz="8" w:space="4" w:color="4F81BD"/>
        </w:pBdr>
        <w:spacing w:after="300"/>
        <w:contextualSpacing/>
        <w:rPr>
          <w:rFonts w:ascii="Cambria" w:hAnsi="Cambria"/>
          <w:color w:val="17365D"/>
          <w:spacing w:val="5"/>
          <w:kern w:val="28"/>
          <w:sz w:val="52"/>
          <w:szCs w:val="52"/>
        </w:rPr>
      </w:pPr>
      <w:r w:rsidRPr="006A0A12">
        <w:rPr>
          <w:rFonts w:ascii="Cambria" w:hAnsi="Cambria"/>
          <w:color w:val="17365D"/>
          <w:spacing w:val="5"/>
          <w:kern w:val="28"/>
          <w:sz w:val="52"/>
          <w:szCs w:val="52"/>
        </w:rPr>
        <w:t>Screen report – English (US)</w:t>
      </w:r>
    </w:p>
    <w:p w:rsidR="003C08F4" w:rsidRPr="006A0A12" w:rsidRDefault="003C08F4" w:rsidP="003C08F4">
      <w:pPr>
        <w:pBdr>
          <w:bottom w:val="single" w:sz="8" w:space="4" w:color="4F81BD"/>
        </w:pBdr>
        <w:spacing w:after="300"/>
        <w:contextualSpacing/>
        <w:rPr>
          <w:rFonts w:ascii="Cambria" w:hAnsi="Cambria"/>
          <w:color w:val="17365D"/>
          <w:spacing w:val="5"/>
          <w:kern w:val="28"/>
          <w:sz w:val="28"/>
          <w:szCs w:val="28"/>
        </w:rPr>
      </w:pPr>
      <w:r w:rsidRPr="006A0A12">
        <w:rPr>
          <w:rFonts w:ascii="Cambria" w:hAnsi="Cambria"/>
          <w:color w:val="17365D"/>
          <w:spacing w:val="5"/>
          <w:kern w:val="28"/>
          <w:sz w:val="28"/>
          <w:szCs w:val="28"/>
        </w:rPr>
        <w:t xml:space="preserve">Device: </w:t>
      </w:r>
      <w:proofErr w:type="spellStart"/>
      <w:r w:rsidRPr="006A0A12">
        <w:rPr>
          <w:rFonts w:ascii="Cambria" w:hAnsi="Cambria"/>
          <w:color w:val="17365D"/>
          <w:spacing w:val="5"/>
          <w:kern w:val="28"/>
          <w:sz w:val="28"/>
          <w:szCs w:val="28"/>
        </w:rPr>
        <w:t>eDiary</w:t>
      </w:r>
      <w:proofErr w:type="spellEnd"/>
      <w:r w:rsidRPr="006A0A12">
        <w:rPr>
          <w:rFonts w:ascii="Cambria" w:hAnsi="Cambria"/>
          <w:color w:val="17365D"/>
          <w:spacing w:val="5"/>
          <w:kern w:val="28"/>
          <w:sz w:val="28"/>
          <w:szCs w:val="28"/>
        </w:rPr>
        <w:t xml:space="preserve"> - HTC HD2</w:t>
      </w:r>
    </w:p>
    <w:p w:rsidR="003C08F4" w:rsidRPr="006A0A12" w:rsidRDefault="003C08F4" w:rsidP="003C08F4">
      <w:pPr>
        <w:pBdr>
          <w:bottom w:val="single" w:sz="8" w:space="4" w:color="4F81BD"/>
        </w:pBdr>
        <w:spacing w:after="300"/>
        <w:contextualSpacing/>
        <w:rPr>
          <w:rFonts w:ascii="Cambria" w:hAnsi="Cambria"/>
          <w:color w:val="17365D"/>
          <w:spacing w:val="5"/>
          <w:kern w:val="28"/>
          <w:sz w:val="28"/>
          <w:szCs w:val="28"/>
        </w:rPr>
      </w:pPr>
      <w:r w:rsidRPr="006A0A12">
        <w:rPr>
          <w:rFonts w:ascii="Cambria" w:hAnsi="Cambria"/>
          <w:color w:val="17365D"/>
          <w:spacing w:val="5"/>
          <w:kern w:val="28"/>
          <w:sz w:val="28"/>
          <w:szCs w:val="28"/>
        </w:rPr>
        <w:t>Version: 1 (FINAL)</w:t>
      </w:r>
    </w:p>
    <w:p w:rsidR="003C08F4" w:rsidRDefault="003C08F4" w:rsidP="003C08F4">
      <w:pPr>
        <w:rPr>
          <w:b/>
        </w:rPr>
      </w:pPr>
    </w:p>
    <w:p w:rsidR="003C08F4" w:rsidRDefault="003C08F4" w:rsidP="003C08F4">
      <w:pPr>
        <w:rPr>
          <w:b/>
        </w:rPr>
      </w:pPr>
      <w:r w:rsidRPr="00266AFC">
        <w:rPr>
          <w:b/>
        </w:rPr>
        <w:t>Form: introduction</w:t>
      </w:r>
    </w:p>
    <w:p w:rsidR="003C08F4" w:rsidRPr="00266AFC" w:rsidRDefault="003C08F4" w:rsidP="003C08F4">
      <w:pPr>
        <w:rPr>
          <w:b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92"/>
        <w:gridCol w:w="3192"/>
        <w:gridCol w:w="3192"/>
      </w:tblGrid>
      <w:tr w:rsidR="003C08F4" w:rsidRPr="006A0A12" w:rsidTr="00AB3F6B"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  <w:r w:rsidRPr="006A0A12">
              <w:rPr>
                <w:noProof/>
              </w:rPr>
              <w:drawing>
                <wp:inline distT="0" distB="0" distL="0" distR="0" wp14:anchorId="187BF4A6" wp14:editId="66653874">
                  <wp:extent cx="1889760" cy="3144520"/>
                  <wp:effectExtent l="19050" t="0" r="0" b="0"/>
                  <wp:docPr id="251" name="Picture 1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A0A12">
              <w:t>Page 1</w:t>
            </w:r>
          </w:p>
        </w:tc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  <w:r w:rsidRPr="006A0A12">
              <w:rPr>
                <w:noProof/>
              </w:rPr>
              <w:drawing>
                <wp:inline distT="0" distB="0" distL="0" distR="0" wp14:anchorId="5433A42A" wp14:editId="5C2DB9EB">
                  <wp:extent cx="1889760" cy="3144520"/>
                  <wp:effectExtent l="19050" t="0" r="0" b="0"/>
                  <wp:docPr id="252" name="Picture 1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A0A12">
              <w:t xml:space="preserve"> Page 2</w:t>
            </w:r>
          </w:p>
        </w:tc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  <w:r w:rsidRPr="006A0A12">
              <w:rPr>
                <w:noProof/>
              </w:rPr>
              <w:drawing>
                <wp:inline distT="0" distB="0" distL="0" distR="0" wp14:anchorId="61426454" wp14:editId="4B0FE34D">
                  <wp:extent cx="1889760" cy="3144520"/>
                  <wp:effectExtent l="19050" t="0" r="0" b="0"/>
                  <wp:docPr id="253" name="Picture 1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</w:p>
          <w:p w:rsidR="003C08F4" w:rsidRPr="006A0A12" w:rsidRDefault="003C08F4" w:rsidP="00AB3F6B">
            <w:pPr>
              <w:jc w:val="center"/>
            </w:pPr>
            <w:r w:rsidRPr="006A0A12">
              <w:t>Page 3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</w:p>
        </w:tc>
      </w:tr>
      <w:tr w:rsidR="003C08F4" w:rsidRPr="006A0A12" w:rsidTr="00AB3F6B">
        <w:tc>
          <w:tcPr>
            <w:tcW w:w="3192" w:type="dxa"/>
          </w:tcPr>
          <w:p w:rsidR="003C08F4" w:rsidRDefault="003C08F4" w:rsidP="00AB3F6B">
            <w:pPr>
              <w:keepNext/>
              <w:rPr>
                <w:b/>
              </w:rPr>
            </w:pPr>
            <w:r w:rsidRPr="00266AFC">
              <w:rPr>
                <w:b/>
              </w:rPr>
              <w:t>Form: LCSS-</w:t>
            </w:r>
            <w:proofErr w:type="spellStart"/>
            <w:r w:rsidRPr="00266AFC">
              <w:rPr>
                <w:b/>
              </w:rPr>
              <w:t>Meso</w:t>
            </w:r>
            <w:proofErr w:type="spellEnd"/>
          </w:p>
          <w:p w:rsidR="003C08F4" w:rsidRPr="00266AFC" w:rsidRDefault="003C08F4" w:rsidP="00AB3F6B">
            <w:pPr>
              <w:keepNext/>
              <w:rPr>
                <w:b/>
              </w:rPr>
            </w:pPr>
          </w:p>
        </w:tc>
        <w:tc>
          <w:tcPr>
            <w:tcW w:w="3192" w:type="dxa"/>
          </w:tcPr>
          <w:p w:rsidR="003C08F4" w:rsidRPr="006A0A12" w:rsidRDefault="003C08F4" w:rsidP="00AB3F6B">
            <w:pPr>
              <w:keepNext/>
            </w:pPr>
          </w:p>
        </w:tc>
        <w:tc>
          <w:tcPr>
            <w:tcW w:w="3192" w:type="dxa"/>
          </w:tcPr>
          <w:p w:rsidR="003C08F4" w:rsidRPr="006A0A12" w:rsidRDefault="003C08F4" w:rsidP="00AB3F6B">
            <w:pPr>
              <w:keepNext/>
            </w:pP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</w:tbl>
    <w:p w:rsidR="003C08F4" w:rsidRDefault="003C08F4" w:rsidP="003C08F4"/>
    <w:p w:rsidR="003C08F4" w:rsidRDefault="003C08F4" w:rsidP="003C08F4">
      <w:pPr>
        <w:rPr>
          <w:b/>
        </w:rPr>
      </w:pPr>
      <w:r>
        <w:br w:type="page"/>
      </w:r>
      <w:r w:rsidRPr="00266AFC">
        <w:rPr>
          <w:b/>
        </w:rPr>
        <w:lastRenderedPageBreak/>
        <w:t>Form: BPI-SF</w:t>
      </w:r>
    </w:p>
    <w:p w:rsidR="003C08F4" w:rsidRPr="00266AFC" w:rsidRDefault="003C08F4" w:rsidP="003C08F4">
      <w:pPr>
        <w:rPr>
          <w:b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92"/>
        <w:gridCol w:w="3192"/>
        <w:gridCol w:w="3192"/>
      </w:tblGrid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7CE2483D" wp14:editId="0FFA4360">
                  <wp:extent cx="1889760" cy="3144520"/>
                  <wp:effectExtent l="19050" t="0" r="0" b="0"/>
                  <wp:docPr id="38" name="Picture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0EF76D0E" wp14:editId="451F67E2">
                  <wp:extent cx="1889760" cy="3144520"/>
                  <wp:effectExtent l="19050" t="0" r="0" b="0"/>
                  <wp:docPr id="39" name="Picture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 xml:space="preserve"> 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0E132F9" wp14:editId="3A6D6D8C">
                  <wp:extent cx="1889760" cy="3144520"/>
                  <wp:effectExtent l="19050" t="0" r="0" b="0"/>
                  <wp:docPr id="40" name="Picture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2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13106DB4" wp14:editId="784D3DB2">
                  <wp:extent cx="1889760" cy="3144520"/>
                  <wp:effectExtent l="19050" t="0" r="0" b="0"/>
                  <wp:docPr id="41" name="Picture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 xml:space="preserve"> 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4644D56B" wp14:editId="59BC382B">
                  <wp:extent cx="1889760" cy="3144520"/>
                  <wp:effectExtent l="19050" t="0" r="0" b="0"/>
                  <wp:docPr id="42" name="Picture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 xml:space="preserve"> 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24C3C2B5" wp14:editId="0511619D">
                  <wp:extent cx="1889760" cy="3144520"/>
                  <wp:effectExtent l="19050" t="0" r="0" b="0"/>
                  <wp:docPr id="43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 xml:space="preserve"> 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lastRenderedPageBreak/>
              <w:drawing>
                <wp:inline distT="0" distB="0" distL="0" distR="0" wp14:anchorId="06DA7EEF" wp14:editId="07444176">
                  <wp:extent cx="1889760" cy="3144520"/>
                  <wp:effectExtent l="19050" t="0" r="0" b="0"/>
                  <wp:docPr id="44" name="Picture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3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0900CE7" wp14:editId="114BED3C">
                  <wp:extent cx="1889760" cy="3144520"/>
                  <wp:effectExtent l="19050" t="0" r="0" b="0"/>
                  <wp:docPr id="45" name="Picture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4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28D8DF2E" wp14:editId="22F6AD06">
                  <wp:extent cx="1889760" cy="3144520"/>
                  <wp:effectExtent l="19050" t="0" r="0" b="0"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5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C587354" wp14:editId="184D478B">
                  <wp:extent cx="1889760" cy="3144520"/>
                  <wp:effectExtent l="19050" t="0" r="0" b="0"/>
                  <wp:docPr id="4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6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7BE53DE" wp14:editId="0BA46A95">
                  <wp:extent cx="1889760" cy="3144520"/>
                  <wp:effectExtent l="19050" t="0" r="0" b="0"/>
                  <wp:docPr id="48" name="Pictur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7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3D997E11" wp14:editId="448624E6">
                  <wp:extent cx="1889760" cy="3144520"/>
                  <wp:effectExtent l="19050" t="0" r="0" b="0"/>
                  <wp:docPr id="49" name="Pictur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8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lastRenderedPageBreak/>
              <w:drawing>
                <wp:inline distT="0" distB="0" distL="0" distR="0" wp14:anchorId="69425369" wp14:editId="3086C467">
                  <wp:extent cx="1889760" cy="3144520"/>
                  <wp:effectExtent l="19050" t="0" r="0" b="0"/>
                  <wp:docPr id="50" name="Picture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9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3D29746A" wp14:editId="7A63EDE8">
                  <wp:extent cx="1889760" cy="3144520"/>
                  <wp:effectExtent l="19050" t="0" r="0" b="0"/>
                  <wp:docPr id="51" name="Picture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0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6AAD098" wp14:editId="4211460A">
                  <wp:extent cx="1889760" cy="3144520"/>
                  <wp:effectExtent l="19050" t="0" r="0" b="0"/>
                  <wp:docPr id="52" name="Picture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1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2BB8B9E9" wp14:editId="68C0F609">
                  <wp:extent cx="1889760" cy="3144520"/>
                  <wp:effectExtent l="19050" t="0" r="0" b="0"/>
                  <wp:docPr id="53" name="Picture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2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4DABA1AB" wp14:editId="4C65F443">
                  <wp:extent cx="1889760" cy="3144520"/>
                  <wp:effectExtent l="19050" t="0" r="0" b="0"/>
                  <wp:docPr id="54" name="Picture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3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7E5891B1" wp14:editId="26DA2DF6">
                  <wp:extent cx="1889760" cy="3144520"/>
                  <wp:effectExtent l="19050" t="0" r="0" b="0"/>
                  <wp:docPr id="55" name="Picture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4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1B21F72F" wp14:editId="01147E20">
                  <wp:extent cx="1889760" cy="3144520"/>
                  <wp:effectExtent l="19050" t="0" r="0" b="0"/>
                  <wp:docPr id="56" name="Picture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5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0A374002" wp14:editId="049F50EB">
                  <wp:extent cx="1889760" cy="3144520"/>
                  <wp:effectExtent l="19050" t="0" r="0" b="0"/>
                  <wp:docPr id="22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/>
          <w:p w:rsidR="003C08F4" w:rsidRPr="006A0A12" w:rsidRDefault="003C08F4" w:rsidP="00AB3F6B">
            <w:pPr>
              <w:jc w:val="center"/>
            </w:pPr>
            <w:r w:rsidRPr="006A0A12">
              <w:t xml:space="preserve"> </w:t>
            </w: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  <w:tc>
          <w:tcPr>
            <w:tcW w:w="3192" w:type="dxa"/>
          </w:tcPr>
          <w:p w:rsidR="003C08F4" w:rsidRPr="006A0A12" w:rsidRDefault="003C08F4" w:rsidP="00AB3F6B"/>
        </w:tc>
      </w:tr>
    </w:tbl>
    <w:p w:rsidR="003C08F4" w:rsidRPr="00266AFC" w:rsidRDefault="003C08F4" w:rsidP="003C08F4">
      <w:pPr>
        <w:rPr>
          <w:b/>
        </w:rPr>
      </w:pPr>
      <w:r w:rsidRPr="00266AFC">
        <w:rPr>
          <w:b/>
        </w:rPr>
        <w:t>Form: close out</w:t>
      </w:r>
    </w:p>
    <w:p w:rsidR="003C08F4" w:rsidRPr="006A0A12" w:rsidRDefault="003C08F4" w:rsidP="003C08F4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92"/>
        <w:gridCol w:w="3192"/>
        <w:gridCol w:w="3192"/>
      </w:tblGrid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  <w:tc>
          <w:tcPr>
            <w:tcW w:w="3192" w:type="dxa"/>
          </w:tcPr>
          <w:p w:rsidR="003C08F4" w:rsidRPr="006A0A12" w:rsidRDefault="003C08F4" w:rsidP="00AB3F6B">
            <w:pPr>
              <w:jc w:val="center"/>
            </w:pPr>
          </w:p>
        </w:tc>
      </w:tr>
      <w:tr w:rsidR="003C08F4" w:rsidRPr="006A0A12" w:rsidTr="00AB3F6B"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6EEFEB39" wp14:editId="051FD379">
                  <wp:extent cx="1889760" cy="3144520"/>
                  <wp:effectExtent l="19050" t="0" r="0" b="0"/>
                  <wp:docPr id="30" name="Picture 1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C08F4" w:rsidRPr="006A0A12" w:rsidRDefault="003C08F4" w:rsidP="00AB3F6B">
            <w:pPr>
              <w:jc w:val="center"/>
            </w:pPr>
            <w:r w:rsidRPr="006A0A12">
              <w:t>Page 12</w:t>
            </w:r>
          </w:p>
        </w:tc>
        <w:tc>
          <w:tcPr>
            <w:tcW w:w="3192" w:type="dxa"/>
          </w:tcPr>
          <w:p w:rsidR="003C08F4" w:rsidRPr="006A0A12" w:rsidRDefault="003C08F4" w:rsidP="00AB3F6B">
            <w:r w:rsidRPr="006A0A12">
              <w:rPr>
                <w:noProof/>
              </w:rPr>
              <w:drawing>
                <wp:inline distT="0" distB="0" distL="0" distR="0" wp14:anchorId="31007817" wp14:editId="7A0BC77E">
                  <wp:extent cx="1889760" cy="3144520"/>
                  <wp:effectExtent l="19050" t="0" r="0" b="0"/>
                  <wp:docPr id="31" name="Picture 1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314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3192"/>
              <w:gridCol w:w="3192"/>
              <w:gridCol w:w="3192"/>
            </w:tblGrid>
            <w:tr w:rsidR="003C08F4" w:rsidRPr="006A0A12" w:rsidTr="00AB3F6B">
              <w:tc>
                <w:tcPr>
                  <w:tcW w:w="3192" w:type="dxa"/>
                </w:tcPr>
                <w:p w:rsidR="003C08F4" w:rsidRPr="006A0A12" w:rsidRDefault="003C08F4" w:rsidP="00AB3F6B">
                  <w:r w:rsidRPr="006A0A12">
                    <w:rPr>
                      <w:noProof/>
                    </w:rPr>
                    <w:drawing>
                      <wp:inline distT="0" distB="0" distL="0" distR="0" wp14:anchorId="30F1355E" wp14:editId="30993615">
                        <wp:extent cx="1889760" cy="3144520"/>
                        <wp:effectExtent l="19050" t="0" r="0" b="0"/>
                        <wp:docPr id="255" name="Picture 6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2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89760" cy="31445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C08F4" w:rsidRPr="006A0A12" w:rsidRDefault="003C08F4" w:rsidP="00AB3F6B">
                  <w:pPr>
                    <w:jc w:val="center"/>
                  </w:pPr>
                  <w:r w:rsidRPr="006A0A12">
                    <w:t>Page 13</w:t>
                  </w:r>
                </w:p>
              </w:tc>
              <w:tc>
                <w:tcPr>
                  <w:tcW w:w="3192" w:type="dxa"/>
                </w:tcPr>
                <w:p w:rsidR="003C08F4" w:rsidRPr="006A0A12" w:rsidRDefault="003C08F4" w:rsidP="00AB3F6B"/>
                <w:p w:rsidR="003C08F4" w:rsidRPr="006A0A12" w:rsidRDefault="003C08F4" w:rsidP="00AB3F6B">
                  <w:pPr>
                    <w:jc w:val="center"/>
                  </w:pPr>
                  <w:r w:rsidRPr="006A0A12">
                    <w:t xml:space="preserve"> </w:t>
                  </w:r>
                </w:p>
              </w:tc>
              <w:tc>
                <w:tcPr>
                  <w:tcW w:w="3192" w:type="dxa"/>
                </w:tcPr>
                <w:p w:rsidR="003C08F4" w:rsidRPr="006A0A12" w:rsidRDefault="003C08F4" w:rsidP="00AB3F6B"/>
              </w:tc>
            </w:tr>
          </w:tbl>
          <w:p w:rsidR="003C08F4" w:rsidRPr="006A0A12" w:rsidRDefault="003C08F4" w:rsidP="00AB3F6B"/>
        </w:tc>
      </w:tr>
    </w:tbl>
    <w:p w:rsidR="003C08F4" w:rsidRDefault="003C08F4" w:rsidP="005C0D34"/>
    <w:p w:rsidR="00A55351" w:rsidRPr="00D203DB" w:rsidRDefault="00A55351" w:rsidP="005C0D34">
      <w:r w:rsidRPr="006A0A12">
        <w:rPr>
          <w:noProof/>
        </w:rPr>
        <w:drawing>
          <wp:inline distT="0" distB="0" distL="0" distR="0" wp14:anchorId="5C4FE865" wp14:editId="009345A9">
            <wp:extent cx="1889760" cy="3144520"/>
            <wp:effectExtent l="19050" t="0" r="0" b="0"/>
            <wp:docPr id="32" name="Picture 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976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5351" w:rsidRPr="00D20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F4"/>
    <w:rsid w:val="00023720"/>
    <w:rsid w:val="001C118B"/>
    <w:rsid w:val="003C08F4"/>
    <w:rsid w:val="005C0D34"/>
    <w:rsid w:val="00A55351"/>
    <w:rsid w:val="00E5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7E8EB-63F7-4668-A377-F841EF197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8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3C08F4"/>
    <w:pPr>
      <w:keepNext/>
      <w:spacing w:before="240" w:after="240"/>
      <w:outlineLvl w:val="0"/>
    </w:pPr>
    <w:rPr>
      <w:rFonts w:ascii="Arial Narrow" w:hAnsi="Arial Narrow"/>
      <w:b/>
      <w:caps/>
      <w:color w:val="C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WEvideraTable">
    <w:name w:val="NEW Evidera Table"/>
    <w:basedOn w:val="TableNormal"/>
    <w:uiPriority w:val="99"/>
    <w:qFormat/>
    <w:rsid w:val="00023720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3C08F4"/>
    <w:rPr>
      <w:rFonts w:ascii="Arial Narrow" w:eastAsia="Times New Roman" w:hAnsi="Arial Narrow" w:cs="Times New Roman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3C08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C08F4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2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I:  Electronic PRO Screen Shots</vt:lpstr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icky, Anne</dc:creator>
  <cp:keywords/>
  <dc:description/>
  <cp:lastModifiedBy>Hamme, Fritz</cp:lastModifiedBy>
  <cp:revision>4</cp:revision>
  <dcterms:created xsi:type="dcterms:W3CDTF">2017-07-26T00:08:00Z</dcterms:created>
  <dcterms:modified xsi:type="dcterms:W3CDTF">2017-09-28T17:47:00Z</dcterms:modified>
</cp:coreProperties>
</file>